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0BBB4" w14:textId="631CD60E" w:rsidR="00BD58FB" w:rsidRDefault="00BD58FB" w:rsidP="00BD58FB">
      <w:pPr>
        <w:ind w:firstLineChars="0" w:firstLine="0"/>
      </w:pPr>
      <w:r w:rsidRPr="004E746E">
        <w:rPr>
          <w:rFonts w:cs="Times New Roman"/>
          <w:b/>
          <w:bCs/>
          <w:sz w:val="24"/>
          <w:szCs w:val="24"/>
        </w:rPr>
        <w:t>TABLE S</w:t>
      </w:r>
      <w:r w:rsidR="00354E9F">
        <w:rPr>
          <w:rFonts w:cs="Times New Roman"/>
          <w:b/>
          <w:bCs/>
          <w:sz w:val="24"/>
          <w:szCs w:val="24"/>
        </w:rPr>
        <w:t>2</w:t>
      </w:r>
      <w:r w:rsidRPr="004E746E">
        <w:rPr>
          <w:rFonts w:cs="Times New Roman"/>
          <w:sz w:val="24"/>
          <w:szCs w:val="24"/>
        </w:rPr>
        <w:t xml:space="preserve"> </w:t>
      </w:r>
      <w:r w:rsidRPr="004E746E">
        <w:rPr>
          <w:b/>
          <w:bCs/>
          <w:sz w:val="24"/>
          <w:szCs w:val="24"/>
        </w:rPr>
        <w:t>|</w:t>
      </w:r>
      <w:r w:rsidRPr="004E746E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Identification </w:t>
      </w:r>
      <w:r w:rsidRPr="004E746E">
        <w:rPr>
          <w:rFonts w:cs="Times New Roman"/>
          <w:sz w:val="24"/>
          <w:szCs w:val="24"/>
        </w:rPr>
        <w:t>of 130 ECC Isolates</w:t>
      </w:r>
      <w:r>
        <w:rPr>
          <w:rFonts w:cs="Times New Roman"/>
          <w:sz w:val="24"/>
          <w:szCs w:val="24"/>
        </w:rPr>
        <w:t xml:space="preserve"> by </w:t>
      </w:r>
      <w:r w:rsidR="00AD1FC8">
        <w:rPr>
          <w:rFonts w:cs="Times New Roman"/>
          <w:sz w:val="24"/>
          <w:szCs w:val="24"/>
        </w:rPr>
        <w:t>B</w:t>
      </w:r>
      <w:r w:rsidRPr="00BD58FB">
        <w:rPr>
          <w:rFonts w:cs="Times New Roman"/>
          <w:sz w:val="24"/>
          <w:szCs w:val="24"/>
        </w:rPr>
        <w:t>ased on</w:t>
      </w:r>
      <w:r w:rsidRPr="00BD58FB">
        <w:rPr>
          <w:rFonts w:cs="Times New Roman" w:hint="eastAsia"/>
          <w:sz w:val="24"/>
          <w:szCs w:val="24"/>
        </w:rPr>
        <w:t xml:space="preserve"> </w:t>
      </w:r>
      <w:r w:rsidRPr="00BD58FB">
        <w:rPr>
          <w:rFonts w:cs="Times New Roman"/>
          <w:i/>
          <w:iCs/>
          <w:sz w:val="24"/>
          <w:szCs w:val="24"/>
        </w:rPr>
        <w:t>hsp60</w:t>
      </w:r>
      <w:r w:rsidRPr="00BD58FB">
        <w:rPr>
          <w:rFonts w:cs="Times New Roman"/>
          <w:sz w:val="24"/>
          <w:szCs w:val="24"/>
        </w:rPr>
        <w:t xml:space="preserve"> </w:t>
      </w:r>
      <w:r w:rsidR="00AD1FC8">
        <w:rPr>
          <w:rFonts w:cs="Times New Roman"/>
          <w:sz w:val="24"/>
          <w:szCs w:val="24"/>
        </w:rPr>
        <w:t>A</w:t>
      </w:r>
      <w:r w:rsidRPr="00BD58FB">
        <w:rPr>
          <w:rFonts w:cs="Times New Roman"/>
          <w:sz w:val="24"/>
          <w:szCs w:val="24"/>
        </w:rPr>
        <w:t xml:space="preserve">nalysis </w:t>
      </w:r>
      <w:r>
        <w:rPr>
          <w:rFonts w:cs="Times New Roman"/>
          <w:sz w:val="24"/>
          <w:szCs w:val="24"/>
        </w:rPr>
        <w:t xml:space="preserve">and </w:t>
      </w:r>
      <w:r w:rsidRPr="00BD58FB">
        <w:rPr>
          <w:rFonts w:cs="Times New Roman"/>
          <w:sz w:val="24"/>
          <w:szCs w:val="24"/>
        </w:rPr>
        <w:t>MALDI-TOF-MS</w:t>
      </w:r>
      <w:r w:rsidRPr="004E746E">
        <w:rPr>
          <w:rFonts w:cs="Times New Roman"/>
          <w:sz w:val="24"/>
          <w:szCs w:val="24"/>
        </w:rPr>
        <w:t>.</w:t>
      </w:r>
    </w:p>
    <w:tbl>
      <w:tblPr>
        <w:tblW w:w="830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1070"/>
        <w:gridCol w:w="2308"/>
        <w:gridCol w:w="2167"/>
        <w:gridCol w:w="1704"/>
      </w:tblGrid>
      <w:tr w:rsidR="007B1B8C" w:rsidRPr="003F751F" w14:paraId="67AAE593" w14:textId="05AC5713" w:rsidTr="004F627E">
        <w:trPr>
          <w:trHeight w:val="468"/>
          <w:jc w:val="center"/>
        </w:trPr>
        <w:tc>
          <w:tcPr>
            <w:tcW w:w="105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74D65B0" w14:textId="3CE3AA15" w:rsidR="007B1B8C" w:rsidRPr="003F751F" w:rsidRDefault="007B1B8C" w:rsidP="00986F8D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3F751F">
              <w:rPr>
                <w:rFonts w:cs="Times New Roman"/>
                <w:b/>
                <w:bCs/>
                <w:sz w:val="24"/>
                <w:szCs w:val="24"/>
              </w:rPr>
              <w:t>Isolates</w:t>
            </w:r>
          </w:p>
        </w:tc>
        <w:tc>
          <w:tcPr>
            <w:tcW w:w="33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B2681" w14:textId="7151030C" w:rsidR="007B1B8C" w:rsidRPr="007B1B8C" w:rsidRDefault="007B1B8C" w:rsidP="007B1B8C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sz w:val="24"/>
                <w:szCs w:val="24"/>
              </w:rPr>
              <w:t>Based on</w:t>
            </w:r>
            <w:r w:rsidRPr="007B1B8C">
              <w:rPr>
                <w:rFonts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hsp60 </w:t>
            </w:r>
            <w:r w:rsidRPr="007B1B8C">
              <w:rPr>
                <w:rFonts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1E35D" w14:textId="24AEB247" w:rsidR="007B1B8C" w:rsidRPr="007B1B8C" w:rsidRDefault="007B1B8C" w:rsidP="007B1B8C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sz w:val="24"/>
                <w:szCs w:val="24"/>
              </w:rPr>
              <w:t>MALDI-TOF-MS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14:paraId="3F95158C" w14:textId="5AFB1897" w:rsidR="007B1B8C" w:rsidRPr="007B1B8C" w:rsidRDefault="007B1B8C" w:rsidP="007B1B8C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sz w:val="24"/>
                <w:szCs w:val="24"/>
              </w:rPr>
              <w:t>Consistency rate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B1B8C" w:rsidRPr="003F751F" w14:paraId="18683FE7" w14:textId="556864B0" w:rsidTr="004F627E">
        <w:trPr>
          <w:trHeight w:val="80"/>
          <w:jc w:val="center"/>
        </w:trPr>
        <w:tc>
          <w:tcPr>
            <w:tcW w:w="105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2362CD8" w14:textId="77777777" w:rsidR="007B1B8C" w:rsidRPr="003F751F" w:rsidRDefault="007B1B8C" w:rsidP="00986F8D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649A5" w14:textId="202ACC02" w:rsidR="007B1B8C" w:rsidRPr="003F751F" w:rsidRDefault="007B1B8C" w:rsidP="00986F8D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lusters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430FD" w14:textId="4540A20F" w:rsidR="007B1B8C" w:rsidRPr="003F751F" w:rsidRDefault="007B1B8C" w:rsidP="00986F8D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09075" w14:textId="06A99EF0" w:rsidR="007B1B8C" w:rsidRPr="003F751F" w:rsidRDefault="007B1B8C" w:rsidP="00986F8D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20EBA30F" w14:textId="77777777" w:rsidR="007B1B8C" w:rsidRDefault="007B1B8C" w:rsidP="00986F8D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7B1B8C" w:rsidRPr="003F751F" w14:paraId="49D0D0EE" w14:textId="0ADB383D" w:rsidTr="002A5C1D">
        <w:trPr>
          <w:trHeight w:val="276"/>
          <w:jc w:val="center"/>
        </w:trPr>
        <w:tc>
          <w:tcPr>
            <w:tcW w:w="105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6846E6" w14:textId="49FE89C4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0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42FD90" w14:textId="77B078B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795BD00" w14:textId="721D91C4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65C376C" w14:textId="263ABB8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7094212" w14:textId="1CD9ADA9" w:rsidR="007B1B8C" w:rsidRPr="002A5C1D" w:rsidRDefault="002A5C1D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92% (</w:t>
            </w: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/130)</w:t>
            </w:r>
          </w:p>
        </w:tc>
      </w:tr>
      <w:tr w:rsidR="007B1B8C" w:rsidRPr="003F751F" w14:paraId="0B2920D9" w14:textId="59387212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6AEC247B" w14:textId="44F80396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20</w:t>
            </w:r>
          </w:p>
        </w:tc>
        <w:tc>
          <w:tcPr>
            <w:tcW w:w="1070" w:type="dxa"/>
            <w:vAlign w:val="center"/>
          </w:tcPr>
          <w:p w14:paraId="679E7AA3" w14:textId="29C4F70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vAlign w:val="center"/>
          </w:tcPr>
          <w:p w14:paraId="0A0BB096" w14:textId="1A19D798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vAlign w:val="center"/>
          </w:tcPr>
          <w:p w14:paraId="5557E092" w14:textId="690E5FE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657D0BF5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0D82B7EE" w14:textId="094093AB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43DDDE27" w14:textId="79AE741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21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658BD2C0" w14:textId="4942425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0199BDBB" w14:textId="3AA71F2D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2444F331" w14:textId="28DB64C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cs="Times New Roman"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1704" w:type="dxa"/>
            <w:vMerge/>
            <w:shd w:val="clear" w:color="auto" w:fill="E7E6E6" w:themeFill="background2"/>
          </w:tcPr>
          <w:p w14:paraId="0D6DBC8C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B34AB6F" w14:textId="45E70DE4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6AD6D6C3" w14:textId="16FB097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47</w:t>
            </w:r>
          </w:p>
        </w:tc>
        <w:tc>
          <w:tcPr>
            <w:tcW w:w="1070" w:type="dxa"/>
            <w:vAlign w:val="center"/>
          </w:tcPr>
          <w:p w14:paraId="4D292F70" w14:textId="669575B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vAlign w:val="center"/>
          </w:tcPr>
          <w:p w14:paraId="4803FA2F" w14:textId="35EC622F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vAlign w:val="center"/>
          </w:tcPr>
          <w:p w14:paraId="1CE0F90F" w14:textId="5C61560F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4C0CC529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5221D93" w14:textId="20F48DDD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4EA185BC" w14:textId="34A8BE6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58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672DE268" w14:textId="56CC73D1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6350D80A" w14:textId="5A7A539D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337E5B36" w14:textId="3ED5254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60F31433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FDB7A06" w14:textId="685ADC37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38D58FB5" w14:textId="489DF8E5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63</w:t>
            </w:r>
          </w:p>
        </w:tc>
        <w:tc>
          <w:tcPr>
            <w:tcW w:w="1070" w:type="dxa"/>
            <w:vAlign w:val="center"/>
          </w:tcPr>
          <w:p w14:paraId="2ED61ECC" w14:textId="3E8CFAF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vAlign w:val="center"/>
          </w:tcPr>
          <w:p w14:paraId="65655F22" w14:textId="27B782D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vAlign w:val="center"/>
          </w:tcPr>
          <w:p w14:paraId="2646C3D2" w14:textId="520B0F7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00BF1535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F3F6DD5" w14:textId="3D9D42F5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01E51279" w14:textId="6F6243DA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85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243455F5" w14:textId="5F9EFC8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7033FF7A" w14:textId="650586B2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5470C498" w14:textId="720F449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551E8D64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A50652D" w14:textId="10231936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2F6541F9" w14:textId="27D1FA2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93</w:t>
            </w:r>
          </w:p>
        </w:tc>
        <w:tc>
          <w:tcPr>
            <w:tcW w:w="1070" w:type="dxa"/>
            <w:vAlign w:val="center"/>
          </w:tcPr>
          <w:p w14:paraId="4EC8A6C8" w14:textId="7A1F2F3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vAlign w:val="center"/>
          </w:tcPr>
          <w:p w14:paraId="56754EBD" w14:textId="3B3B8A22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vAlign w:val="center"/>
          </w:tcPr>
          <w:p w14:paraId="0B3E2573" w14:textId="76163C8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2D8AE4F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2DB3DFC" w14:textId="447EA1FC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19463ACE" w14:textId="3D76A307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01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30455388" w14:textId="3F69B16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43C06082" w14:textId="043B0F1A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3932D0C4" w14:textId="70ED3518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9191A9C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4F954015" w14:textId="631EB93F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5FE5D346" w14:textId="0B591CD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07</w:t>
            </w:r>
          </w:p>
        </w:tc>
        <w:tc>
          <w:tcPr>
            <w:tcW w:w="1070" w:type="dxa"/>
            <w:vAlign w:val="center"/>
          </w:tcPr>
          <w:p w14:paraId="61F9E91A" w14:textId="7DC58B5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vAlign w:val="center"/>
          </w:tcPr>
          <w:p w14:paraId="1CCD4E0A" w14:textId="03C63395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vAlign w:val="center"/>
          </w:tcPr>
          <w:p w14:paraId="5839D4B9" w14:textId="3880CE96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2CB5994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C40C3B4" w14:textId="4DC60824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BC848B0" w14:textId="74B4EB2D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08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3118731" w14:textId="6FA23C9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CB6474A" w14:textId="02D04F1A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15B7B1A" w14:textId="5E22DF1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13334A1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5D1F351" w14:textId="6476DF60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5BA0B970" w14:textId="1DC795DE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15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3077908C" w14:textId="3DFD4EE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6B088BA7" w14:textId="5968DA3C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6A7A8B97" w14:textId="6717C2A2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3F644C61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6ED5A29" w14:textId="05D2EB4D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2704A85" w14:textId="5BAF1395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19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F02B9BC" w14:textId="65436AE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89000B2" w14:textId="7149132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3926C9D" w14:textId="35A9B9F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07999615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45B0EBDF" w14:textId="2A1F6472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2AA892C4" w14:textId="668F2D3E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27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11BB0938" w14:textId="3FB49881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7E2B0325" w14:textId="2307909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55EE365C" w14:textId="2FBE6234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115D217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8DC6FD9" w14:textId="3CD9809D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F559A09" w14:textId="0CCD202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2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9EEBDF" w14:textId="2AE135F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3B3D35" w14:textId="135A92B4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B910E56" w14:textId="26858F45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7F27CB3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7C2635A" w14:textId="34AC086C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3BBBD470" w14:textId="3457E624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7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2DDA8B85" w14:textId="02826B0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3554AE01" w14:textId="5D0E516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610B3CD2" w14:textId="69CB3F63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46CBF26C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9E77E1E" w14:textId="191FF540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76A6758" w14:textId="2B24C8B9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27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ED97E1F" w14:textId="40D954B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0D4B0AE" w14:textId="3826D4AF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169D328" w14:textId="345F000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7A104DD2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3AC2AB9" w14:textId="5E866C9F" w:rsidTr="00F52688">
        <w:trPr>
          <w:trHeight w:val="276"/>
          <w:jc w:val="center"/>
        </w:trPr>
        <w:tc>
          <w:tcPr>
            <w:tcW w:w="1057" w:type="dxa"/>
            <w:tcBorders>
              <w:top w:val="nil"/>
            </w:tcBorders>
            <w:noWrap/>
            <w:vAlign w:val="center"/>
          </w:tcPr>
          <w:p w14:paraId="00DE191F" w14:textId="3D352C49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77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160448A3" w14:textId="2E021911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tcBorders>
              <w:top w:val="nil"/>
            </w:tcBorders>
            <w:vAlign w:val="center"/>
          </w:tcPr>
          <w:p w14:paraId="489D57F1" w14:textId="3140D945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tcBorders>
              <w:top w:val="nil"/>
            </w:tcBorders>
            <w:vAlign w:val="center"/>
          </w:tcPr>
          <w:p w14:paraId="38961D87" w14:textId="65DFA546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6601E900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EB6C7C6" w14:textId="72548BA6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1EEFC9CF" w14:textId="71459BCD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01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274FA44C" w14:textId="3B99F7A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5839A225" w14:textId="533810D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417C8F47" w14:textId="1EB4476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307E59AA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EA4991C" w14:textId="7A429A0F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751AE9F1" w14:textId="3BF0C682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27</w:t>
            </w:r>
          </w:p>
        </w:tc>
        <w:tc>
          <w:tcPr>
            <w:tcW w:w="1070" w:type="dxa"/>
            <w:vAlign w:val="center"/>
          </w:tcPr>
          <w:p w14:paraId="1195FA74" w14:textId="1D23EE5E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Ⅰ</w:t>
            </w:r>
          </w:p>
        </w:tc>
        <w:tc>
          <w:tcPr>
            <w:tcW w:w="2308" w:type="dxa"/>
            <w:vAlign w:val="center"/>
          </w:tcPr>
          <w:p w14:paraId="5AAA29D2" w14:textId="6BB9176F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eastAsia="等线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167" w:type="dxa"/>
            <w:vAlign w:val="center"/>
          </w:tcPr>
          <w:p w14:paraId="7EC35DBB" w14:textId="781E1B8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681D205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0E0C7788" w14:textId="406EA337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3B92C068" w14:textId="1EFC48D6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479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7A722AD8" w14:textId="304D5DE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75E616C5" w14:textId="6BAFBBA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bookmarkStart w:id="0" w:name="OLE_LINK20"/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bookmarkEnd w:id="0"/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33A59D96" w14:textId="2A9E5A39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6F784740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E225F48" w14:textId="74524D05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0F52652A" w14:textId="4F830AE4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483</w:t>
            </w:r>
          </w:p>
        </w:tc>
        <w:tc>
          <w:tcPr>
            <w:tcW w:w="1070" w:type="dxa"/>
            <w:vAlign w:val="center"/>
          </w:tcPr>
          <w:p w14:paraId="771E508B" w14:textId="4ABD622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vAlign w:val="center"/>
          </w:tcPr>
          <w:p w14:paraId="200133C4" w14:textId="72F9912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vAlign w:val="center"/>
          </w:tcPr>
          <w:p w14:paraId="2997C038" w14:textId="22D6726C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1461B2E1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E7B4058" w14:textId="0318112C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47AE24D2" w14:textId="1676F28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08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102042E2" w14:textId="1240FDC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4AFAFFA1" w14:textId="2AF7256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0539588D" w14:textId="7BD7EFF6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D5777A3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4DD09CE3" w14:textId="2F9579F7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19604DA2" w14:textId="6C43AE10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28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1E258CFB" w14:textId="4B1B482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6404C529" w14:textId="496A465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120A962C" w14:textId="5D61B378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1474C9BB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06245D5" w14:textId="5F6BCBF8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571F8655" w14:textId="7B79876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38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EEFE0DD" w14:textId="22091D4E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AF01119" w14:textId="47C60C6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2481170" w14:textId="0C0FDA5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57CDC69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E79DD6B" w14:textId="62207086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751DB698" w14:textId="004C9AB2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lastRenderedPageBreak/>
              <w:t>CG155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01AD2565" w14:textId="41941D9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295E9A12" w14:textId="5326B0CE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38558840" w14:textId="3E8A6CC6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1189B05B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03F8301" w14:textId="6A3F4735" w:rsidTr="00F52688">
        <w:trPr>
          <w:trHeight w:val="276"/>
          <w:jc w:val="center"/>
        </w:trPr>
        <w:tc>
          <w:tcPr>
            <w:tcW w:w="1057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14301AC8" w14:textId="15D74029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74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4EC7D2B" w14:textId="70F1BF8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5EFB303" w14:textId="5824668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00013DB" w14:textId="294F998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189BA648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D13FF7F" w14:textId="2646CC75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7F91ACB4" w14:textId="5BB9BF86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75</w:t>
            </w:r>
          </w:p>
        </w:tc>
        <w:tc>
          <w:tcPr>
            <w:tcW w:w="1070" w:type="dxa"/>
            <w:vAlign w:val="center"/>
          </w:tcPr>
          <w:p w14:paraId="56E3A86B" w14:textId="603FEB7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vAlign w:val="center"/>
          </w:tcPr>
          <w:p w14:paraId="0B8F9F30" w14:textId="0581915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vAlign w:val="center"/>
          </w:tcPr>
          <w:p w14:paraId="1B64F92A" w14:textId="4D201422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051E761B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C5961DF" w14:textId="7CA595DD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733D6893" w14:textId="7DC51FC9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88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632F8BD2" w14:textId="26B7B85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207D03CC" w14:textId="5ED31E5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17A6478F" w14:textId="45C32D1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777337FE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6EE5BED" w14:textId="1A37FD18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4C0C7C3B" w14:textId="0E6167C0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00</w:t>
            </w:r>
          </w:p>
        </w:tc>
        <w:tc>
          <w:tcPr>
            <w:tcW w:w="1070" w:type="dxa"/>
            <w:vAlign w:val="center"/>
          </w:tcPr>
          <w:p w14:paraId="3F8996CC" w14:textId="6D97083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vAlign w:val="center"/>
          </w:tcPr>
          <w:p w14:paraId="7285C07F" w14:textId="3D30929E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vAlign w:val="center"/>
          </w:tcPr>
          <w:p w14:paraId="552B1A37" w14:textId="4D2C7BEC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70F531E5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2718159" w14:textId="09881688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1495E79" w14:textId="49D5F4D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12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9C3C1CC" w14:textId="61D35FD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CD96F96" w14:textId="3143F74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CFAEFED" w14:textId="57026D48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4D50818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0274331" w14:textId="3BA44C66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777BE7DB" w14:textId="301F7A0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1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5C9B11D8" w14:textId="64315D9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2DCB61D8" w14:textId="38A79AB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42183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442183"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097FED1C" w14:textId="64308ABD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2913AA11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44648F0" w14:textId="72700CD0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D498AE3" w14:textId="42996424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1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DE5C7A" w14:textId="3A325F9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58C6EA" w14:textId="10E850C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42183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442183"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EA1E5F" w14:textId="0BD4D39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FA88212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7656040" w14:textId="0E92C5C8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6768DB81" w14:textId="082A598A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25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1E726947" w14:textId="69B44C4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64E811DD" w14:textId="3B6FAF6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078EECFE" w14:textId="0B5C0829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2FBA49F2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78BB380" w14:textId="18B39CE9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072A7A74" w14:textId="11A38DC0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48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4A37D64" w14:textId="6CEA78DE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FD4DA92" w14:textId="41AF35C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FA05C2A" w14:textId="1102DBA3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3D9761DF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24E00C1" w14:textId="73928FEF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6571EB12" w14:textId="4A81BBF7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49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4AEBA7BB" w14:textId="098799C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51D64655" w14:textId="5C7A6D4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0EBD09CD" w14:textId="573CA05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58A8C18D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242BCC8" w14:textId="5D1636A2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57FA044" w14:textId="6E14DBED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70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26888D6" w14:textId="2D539A1A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C245E34" w14:textId="7C61987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5CA61DD" w14:textId="1537A2B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383ABAB8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5582CD1" w14:textId="401A04D4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355128E9" w14:textId="27447432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90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2409C53B" w14:textId="214D7F2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6A104A58" w14:textId="1F6B5BF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5FD8F829" w14:textId="5F040632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413806A4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27DB47B" w14:textId="1D63A250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02BC382E" w14:textId="31461433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94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5643FBC" w14:textId="03225E1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94B5D5B" w14:textId="48C3E04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E452CF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E452CF"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DEDAA4F" w14:textId="042B99A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12569DA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82C147C" w14:textId="1FEAA0D4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0B81BCC9" w14:textId="25F0F06E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13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6DDC637B" w14:textId="675B0D6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054D7742" w14:textId="1D7F77F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E452CF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E452CF"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09A0A672" w14:textId="0477B51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0728AF59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08853A38" w14:textId="3EDBA400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E1AC864" w14:textId="6881C12A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36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250FB2E" w14:textId="669F728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DA47DC1" w14:textId="3E29B10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E452CF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E452CF"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5806D91" w14:textId="421DD6F3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0B2F767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D0D545F" w14:textId="36E033E8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7A1718CF" w14:textId="54DC63E3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88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331201C2" w14:textId="2E9E7E0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790A95EE" w14:textId="6078DD7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E452CF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E452CF"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6F66E212" w14:textId="65C212D8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5234171C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929BC22" w14:textId="3367601E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36A9DB9" w14:textId="1A9B7BEF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98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0C64D70" w14:textId="6309B15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77A4070" w14:textId="17D3FC9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E452CF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E452CF"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A895935" w14:textId="5076A935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1FDF3BA9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110F28B" w14:textId="5200974A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41232CBC" w14:textId="7FF560F3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03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242291B0" w14:textId="6EFEB2C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6855E76F" w14:textId="3A8ECE3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E452CF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E452CF"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5BAAE61F" w14:textId="699B38C3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7BB8C400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577CBAD" w14:textId="7A443732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3235A885" w14:textId="0395525A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18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8C18F22" w14:textId="0F7D3DFE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622DCF1" w14:textId="138A73F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E452CF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E452CF"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ACEF2C3" w14:textId="096E2088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26067B7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455CF9BD" w14:textId="61BB5946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3FCD8A7C" w14:textId="5DCFAE0D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32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66A90594" w14:textId="1677B69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Ⅱ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6BC8B0A7" w14:textId="418EBB7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E452CF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E452CF">
              <w:rPr>
                <w:rFonts w:cs="Times New Roman"/>
                <w:i/>
                <w:iCs/>
                <w:szCs w:val="24"/>
              </w:rPr>
              <w:t>kob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48F9EB23" w14:textId="776CC64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6B5CB27C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4BA5A08" w14:textId="5E383A01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1AE5B177" w14:textId="1284F4C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06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89B207D" w14:textId="33B7E82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66A9D04" w14:textId="4F96128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2CF9039" w14:textId="58E8C89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2E16150D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4309521" w14:textId="203261A6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5C1CCD5B" w14:textId="11AF44F9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0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0E9DE3FA" w14:textId="4FDCB1A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7C866AA3" w14:textId="4B5174C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41D90717" w14:textId="1DB376EA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47D8F38C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C853473" w14:textId="69041E52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6D5E70E" w14:textId="0BF5AD4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2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60C62E" w14:textId="6982D89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89A63F" w14:textId="0EF99E7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B10124" w14:textId="713D4B2D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5E0C0F2C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C5BF441" w14:textId="0FAEED98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0D39E683" w14:textId="03550E8E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3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5EAB4362" w14:textId="04D0514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5707A9F6" w14:textId="1940AFC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2996FECA" w14:textId="7B37FC0A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44DD9531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AF5AA07" w14:textId="03B162C1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0EB62880" w14:textId="6B05EFD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83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ED8A466" w14:textId="2DA35A2A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20B43EE" w14:textId="61A3D40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FACF892" w14:textId="2D350F1C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7263372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B5672D5" w14:textId="1F907222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5D88944D" w14:textId="711C0B4A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11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594C6215" w14:textId="1DFC5DC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0C8CD206" w14:textId="650B25D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1D4B1A11" w14:textId="527216E4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0377546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F73FFA2" w14:textId="13EDA2ED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6E8037FB" w14:textId="5BEA0E72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20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1884654" w14:textId="2DCBCEC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48408E6" w14:textId="77B722C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DEDA5EB" w14:textId="58D766EF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1E9017B8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91DD9C6" w14:textId="18EABB79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2022EB8E" w14:textId="17BF25A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45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3828A6D1" w14:textId="4C90D991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70ECF1F4" w14:textId="47BF558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150F4D23" w14:textId="18A50A9A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0026CB55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9502057" w14:textId="6B531C19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93849D6" w14:textId="3D38FFD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lastRenderedPageBreak/>
              <w:t>CG165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FC06C7" w14:textId="01E461C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E6F76D" w14:textId="1240553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4472BE" w14:textId="70B3CDD9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6E69C8F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4BE947E" w14:textId="6B4FAAE2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41F5A5B0" w14:textId="4EBC6999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6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7FAA8B28" w14:textId="74C3AD1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1BD5655C" w14:textId="4912C60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70ADBD9F" w14:textId="6AE5F07F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6A5B8361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E96EA26" w14:textId="53CC1400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E53A55F" w14:textId="2D2BE1C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04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B387ED8" w14:textId="5668F3A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38FFF83" w14:textId="70449FB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A4D95BA" w14:textId="7627E4A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57283631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0C6C4BA5" w14:textId="3CB3C8BF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5EA18D58" w14:textId="07818F46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08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411854DB" w14:textId="778210D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42F4655A" w14:textId="13B0E64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2ACD7C66" w14:textId="47367643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5829242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26B3322" w14:textId="3D5C9AB3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319EB7E2" w14:textId="10622D33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10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D842CA2" w14:textId="4D7230FE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638D7F8" w14:textId="047F431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3C92AB5" w14:textId="026AA163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24A7972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4C11DA5" w14:textId="4C5E69A4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35955AB2" w14:textId="216CBCEB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12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7374F847" w14:textId="2FC1AB0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5C5D1AA8" w14:textId="213D37D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2F3ED22B" w14:textId="45524E06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5D079470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4AE7583" w14:textId="06D6810E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0F9B3429" w14:textId="6398507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35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E8B1BB9" w14:textId="35A3E3C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70513F7" w14:textId="4493602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2A5E3CF" w14:textId="5A5D4B09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6E21ACEE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FCCC5AA" w14:textId="1CF4252B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53DEE19B" w14:textId="65540846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38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36EC9CD2" w14:textId="14E685F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10FCF321" w14:textId="64DCDBC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598C512C" w14:textId="52A9E1F9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5D429C1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E69E5E6" w14:textId="5F6B0468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6DC80484" w14:textId="63CE48D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61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18C26B0" w14:textId="605C40F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3C20EFC" w14:textId="07E9890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9BEB90B" w14:textId="1FE9A1D6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2794F2C2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0060B760" w14:textId="1831C250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7FA58EFA" w14:textId="7BCDFB2E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62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11322EE9" w14:textId="1682288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1C0F113A" w14:textId="253A18C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2E49B956" w14:textId="4A7B5DA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47F835A1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86F3EAB" w14:textId="182E2EAB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196798C5" w14:textId="282A1D0E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63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E2D7867" w14:textId="072A117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908CC86" w14:textId="40D43D5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ECA0584" w14:textId="0720C37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3EC10D0B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F524785" w14:textId="0F1E3E4F" w:rsidTr="00F52688">
        <w:trPr>
          <w:trHeight w:val="276"/>
          <w:jc w:val="center"/>
        </w:trPr>
        <w:tc>
          <w:tcPr>
            <w:tcW w:w="1057" w:type="dxa"/>
            <w:tcBorders>
              <w:top w:val="nil"/>
            </w:tcBorders>
            <w:noWrap/>
            <w:vAlign w:val="center"/>
          </w:tcPr>
          <w:p w14:paraId="1EC3FD44" w14:textId="3767ED4D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65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4441BE58" w14:textId="75622E6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tcBorders>
              <w:top w:val="nil"/>
            </w:tcBorders>
            <w:vAlign w:val="center"/>
          </w:tcPr>
          <w:p w14:paraId="176A79FA" w14:textId="2942FAC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tcBorders>
              <w:top w:val="nil"/>
            </w:tcBorders>
            <w:vAlign w:val="center"/>
          </w:tcPr>
          <w:p w14:paraId="45DCA53C" w14:textId="69133F4D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164911FA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4FCF7EC1" w14:textId="0C435CEB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028E7D21" w14:textId="72A979F9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66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349061B9" w14:textId="0545F8B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32BAE0F2" w14:textId="099C07B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0CFB50A5" w14:textId="4D896F7C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0F50669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4BCCD456" w14:textId="1A7C3959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663E91A5" w14:textId="6AB94821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74</w:t>
            </w:r>
          </w:p>
        </w:tc>
        <w:tc>
          <w:tcPr>
            <w:tcW w:w="1070" w:type="dxa"/>
            <w:vAlign w:val="center"/>
          </w:tcPr>
          <w:p w14:paraId="3BDBFF6B" w14:textId="232A703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vAlign w:val="center"/>
          </w:tcPr>
          <w:p w14:paraId="337D1A5F" w14:textId="41E0429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vAlign w:val="center"/>
          </w:tcPr>
          <w:p w14:paraId="743661A8" w14:textId="4AD9DB5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2AB0CF4B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F413AE5" w14:textId="5C0D406B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0BFAD65D" w14:textId="611111C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02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695312BF" w14:textId="02F56C9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26C38BD6" w14:textId="53671ED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650B5BE3" w14:textId="4D3B0258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036D305A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B778817" w14:textId="0EE49A41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647D4066" w14:textId="66E4A9F4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06</w:t>
            </w:r>
          </w:p>
        </w:tc>
        <w:tc>
          <w:tcPr>
            <w:tcW w:w="1070" w:type="dxa"/>
            <w:vAlign w:val="center"/>
          </w:tcPr>
          <w:p w14:paraId="171DFF8C" w14:textId="031E543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vAlign w:val="center"/>
          </w:tcPr>
          <w:p w14:paraId="267533B3" w14:textId="3616768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vAlign w:val="center"/>
          </w:tcPr>
          <w:p w14:paraId="11908872" w14:textId="014A3EF2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72FE73DF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03C62AE0" w14:textId="26B01E0F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63ACD3AA" w14:textId="6D58F697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16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05A64323" w14:textId="2F1D239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210DE5DC" w14:textId="16CE8FE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57822D46" w14:textId="569D2B9F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D7DFC9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A598E05" w14:textId="75501035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646785F3" w14:textId="08F8EFDA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23</w:t>
            </w:r>
          </w:p>
        </w:tc>
        <w:tc>
          <w:tcPr>
            <w:tcW w:w="1070" w:type="dxa"/>
            <w:vAlign w:val="center"/>
          </w:tcPr>
          <w:p w14:paraId="48F3928A" w14:textId="245706C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vAlign w:val="center"/>
          </w:tcPr>
          <w:p w14:paraId="5382018D" w14:textId="0D748AB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vAlign w:val="center"/>
          </w:tcPr>
          <w:p w14:paraId="508D6ED6" w14:textId="07579C96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1B8ABBEA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1662F32" w14:textId="3457C0D2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38AA37AC" w14:textId="51162E60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30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77359D5A" w14:textId="30D147F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Ⅲ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5072C1B4" w14:textId="4AFA152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451BC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451BCD">
              <w:rPr>
                <w:rFonts w:cs="Times New Roman"/>
                <w:szCs w:val="24"/>
              </w:rPr>
              <w:t>Ⅲ</w:t>
            </w:r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61A616A4" w14:textId="0682C66C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258D16B3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01F91F4" w14:textId="30ACA5C6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182D54D4" w14:textId="5AFDEAD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98</w:t>
            </w:r>
          </w:p>
        </w:tc>
        <w:tc>
          <w:tcPr>
            <w:tcW w:w="1070" w:type="dxa"/>
            <w:vAlign w:val="center"/>
          </w:tcPr>
          <w:p w14:paraId="3218273C" w14:textId="4145FA21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Ⅳ</w:t>
            </w:r>
          </w:p>
        </w:tc>
        <w:tc>
          <w:tcPr>
            <w:tcW w:w="2308" w:type="dxa"/>
            <w:vAlign w:val="center"/>
          </w:tcPr>
          <w:p w14:paraId="433C5BB1" w14:textId="5C2DAB3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0910F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0910FD">
              <w:rPr>
                <w:rFonts w:cs="Times New Roman"/>
                <w:szCs w:val="24"/>
              </w:rPr>
              <w:t>Ⅳ</w:t>
            </w:r>
          </w:p>
        </w:tc>
        <w:tc>
          <w:tcPr>
            <w:tcW w:w="2167" w:type="dxa"/>
            <w:vAlign w:val="center"/>
          </w:tcPr>
          <w:p w14:paraId="3EA77E92" w14:textId="1F20A986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cs="Times New Roman"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1704" w:type="dxa"/>
            <w:vMerge/>
          </w:tcPr>
          <w:p w14:paraId="6A60611D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D1C10EF" w14:textId="0E7A7A9E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262EFB02" w14:textId="5A2755BB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99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723E9EB4" w14:textId="694931D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Ⅳ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0FFBC0B3" w14:textId="5F0E6AE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0910F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0910FD">
              <w:rPr>
                <w:rFonts w:cs="Times New Roman"/>
                <w:szCs w:val="24"/>
              </w:rPr>
              <w:t>Ⅳ</w:t>
            </w:r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79F5C926" w14:textId="23524DA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0BBEB42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4D828F2" w14:textId="2E11EADA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18C27CB0" w14:textId="3210CB0A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86</w:t>
            </w:r>
          </w:p>
        </w:tc>
        <w:tc>
          <w:tcPr>
            <w:tcW w:w="1070" w:type="dxa"/>
            <w:vAlign w:val="center"/>
          </w:tcPr>
          <w:p w14:paraId="366987A9" w14:textId="03FB199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Ⅳ</w:t>
            </w:r>
          </w:p>
        </w:tc>
        <w:tc>
          <w:tcPr>
            <w:tcW w:w="2308" w:type="dxa"/>
            <w:vAlign w:val="center"/>
          </w:tcPr>
          <w:p w14:paraId="027B7580" w14:textId="4727AE1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0910F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0910FD">
              <w:rPr>
                <w:rFonts w:cs="Times New Roman"/>
                <w:szCs w:val="24"/>
              </w:rPr>
              <w:t>Ⅳ</w:t>
            </w:r>
          </w:p>
        </w:tc>
        <w:tc>
          <w:tcPr>
            <w:tcW w:w="2167" w:type="dxa"/>
            <w:vAlign w:val="center"/>
          </w:tcPr>
          <w:p w14:paraId="64562879" w14:textId="1B82C81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006B66E5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2C1FEF0" w14:textId="33570D6C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43A78349" w14:textId="494A0BE2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33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7BCC571D" w14:textId="5571559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Ⅳ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15AD94CA" w14:textId="584E1BC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0910F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0910FD">
              <w:rPr>
                <w:rFonts w:cs="Times New Roman"/>
                <w:szCs w:val="24"/>
              </w:rPr>
              <w:t>Ⅳ</w:t>
            </w:r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4D7C7102" w14:textId="5DA1A099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2DAAC4D9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455C9F9E" w14:textId="0B4E8B4B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075E068C" w14:textId="38B6C15B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33</w:t>
            </w:r>
          </w:p>
        </w:tc>
        <w:tc>
          <w:tcPr>
            <w:tcW w:w="1070" w:type="dxa"/>
            <w:vAlign w:val="center"/>
          </w:tcPr>
          <w:p w14:paraId="7C1D4C3C" w14:textId="07D22CA1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Ⅴ</w:t>
            </w:r>
          </w:p>
        </w:tc>
        <w:tc>
          <w:tcPr>
            <w:tcW w:w="2308" w:type="dxa"/>
            <w:vAlign w:val="center"/>
          </w:tcPr>
          <w:p w14:paraId="734F2845" w14:textId="087EA73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2642C7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2642C7">
              <w:rPr>
                <w:rFonts w:cs="Times New Roman"/>
                <w:i/>
                <w:iCs/>
                <w:szCs w:val="24"/>
              </w:rPr>
              <w:t>ludwigii</w:t>
            </w:r>
            <w:proofErr w:type="spellEnd"/>
          </w:p>
        </w:tc>
        <w:tc>
          <w:tcPr>
            <w:tcW w:w="2167" w:type="dxa"/>
            <w:vAlign w:val="center"/>
          </w:tcPr>
          <w:p w14:paraId="695B6013" w14:textId="7DF1FFCD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5F427EE5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54358D7" w14:textId="150AF3B1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0D644E49" w14:textId="6530A21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22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7C5C7505" w14:textId="3305A65A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Ⅴ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3ABA10C8" w14:textId="7DE2C49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2642C7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2642C7">
              <w:rPr>
                <w:rFonts w:cs="Times New Roman"/>
                <w:i/>
                <w:iCs/>
                <w:szCs w:val="24"/>
              </w:rPr>
              <w:t>ludwigii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188D33A6" w14:textId="459CA202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60339D0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CA1BC82" w14:textId="371BD336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63B4224B" w14:textId="56249B3F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15</w:t>
            </w:r>
          </w:p>
        </w:tc>
        <w:tc>
          <w:tcPr>
            <w:tcW w:w="1070" w:type="dxa"/>
            <w:vAlign w:val="center"/>
          </w:tcPr>
          <w:p w14:paraId="29716691" w14:textId="32B5D84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Ⅴ</w:t>
            </w:r>
          </w:p>
        </w:tc>
        <w:tc>
          <w:tcPr>
            <w:tcW w:w="2308" w:type="dxa"/>
            <w:vAlign w:val="center"/>
          </w:tcPr>
          <w:p w14:paraId="3FC6480A" w14:textId="7F9C071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2642C7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2642C7">
              <w:rPr>
                <w:rFonts w:cs="Times New Roman"/>
                <w:i/>
                <w:iCs/>
                <w:szCs w:val="24"/>
              </w:rPr>
              <w:t>ludwigii</w:t>
            </w:r>
            <w:proofErr w:type="spellEnd"/>
          </w:p>
        </w:tc>
        <w:tc>
          <w:tcPr>
            <w:tcW w:w="2167" w:type="dxa"/>
            <w:vAlign w:val="center"/>
          </w:tcPr>
          <w:p w14:paraId="1DE7FF2D" w14:textId="0E98100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418284E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E2C779D" w14:textId="473153EE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03C97948" w14:textId="55649BE6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26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708A5DF8" w14:textId="1080110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Ⅴ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3F9B2288" w14:textId="1FC875CA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2642C7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2642C7">
              <w:rPr>
                <w:rFonts w:cs="Times New Roman"/>
                <w:i/>
                <w:iCs/>
                <w:szCs w:val="24"/>
              </w:rPr>
              <w:t>ludwigii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59721D0B" w14:textId="256A22D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A6DAC4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C586FB3" w14:textId="6C76D8F6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2AF57C68" w14:textId="0FBDA27F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CG1487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51642430" w14:textId="287C5F60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Ⅵ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3D6D7111" w14:textId="4C14AA51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hormaechei</w:t>
            </w:r>
            <w:proofErr w:type="spellEnd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 subsp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370CE038" w14:textId="7A070661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1704" w:type="dxa"/>
            <w:vMerge/>
          </w:tcPr>
          <w:p w14:paraId="266E45E9" w14:textId="77777777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B1B8C" w:rsidRPr="003F751F" w14:paraId="5B91C37B" w14:textId="6F7CCEE3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07C1D802" w14:textId="790F90BD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lastRenderedPageBreak/>
              <w:t>CG1494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EAE4787" w14:textId="599084B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CFF2AD4" w14:textId="4FD6BBD1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41C3B80" w14:textId="41D313A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2219D31A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3905EE8" w14:textId="53C45101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02053209" w14:textId="15C80B54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2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13305A8D" w14:textId="09D7DCD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0359C3F4" w14:textId="7BF02B5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433D95F3" w14:textId="1E57F668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2D6474EC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1F96C36" w14:textId="01E6483F" w:rsidTr="00F52688">
        <w:trPr>
          <w:trHeight w:val="276"/>
          <w:jc w:val="center"/>
        </w:trPr>
        <w:tc>
          <w:tcPr>
            <w:tcW w:w="1057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7495A3F9" w14:textId="3667525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46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8D04A7A" w14:textId="2850FEF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0747494" w14:textId="47BAE64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78CD70A" w14:textId="777682E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7A6E4970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0048145B" w14:textId="74044280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48B92524" w14:textId="34CF59C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47</w:t>
            </w:r>
          </w:p>
        </w:tc>
        <w:tc>
          <w:tcPr>
            <w:tcW w:w="1070" w:type="dxa"/>
            <w:vAlign w:val="center"/>
          </w:tcPr>
          <w:p w14:paraId="5FF02428" w14:textId="4BA02CB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vAlign w:val="center"/>
          </w:tcPr>
          <w:p w14:paraId="3A28D46C" w14:textId="6821AEA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vAlign w:val="center"/>
          </w:tcPr>
          <w:p w14:paraId="10D2A388" w14:textId="50B61E9A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62782029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351B442" w14:textId="3576A1E2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6841925D" w14:textId="11B416A4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73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379F64A0" w14:textId="05E296B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3D8D2EB2" w14:textId="6F36FE1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3326374F" w14:textId="7FD1CB7A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232D1E8A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10575AE" w14:textId="14F959E5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107D0F50" w14:textId="44D541E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80</w:t>
            </w:r>
          </w:p>
        </w:tc>
        <w:tc>
          <w:tcPr>
            <w:tcW w:w="1070" w:type="dxa"/>
            <w:vAlign w:val="center"/>
          </w:tcPr>
          <w:p w14:paraId="603D8A2C" w14:textId="0B2D998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vAlign w:val="center"/>
          </w:tcPr>
          <w:p w14:paraId="387C6389" w14:textId="2BBF5B2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vAlign w:val="center"/>
          </w:tcPr>
          <w:p w14:paraId="064899A3" w14:textId="4A785773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3CFA5DCA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B13AA86" w14:textId="6BECDFAD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198059D2" w14:textId="444E4131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20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4D29A9CD" w14:textId="2A80FC0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73B94961" w14:textId="6718BF0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2792ED68" w14:textId="247A5F7F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794DF31E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C4D6460" w14:textId="3E74CF18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6C81D96D" w14:textId="0927BB76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28</w:t>
            </w:r>
          </w:p>
        </w:tc>
        <w:tc>
          <w:tcPr>
            <w:tcW w:w="1070" w:type="dxa"/>
            <w:vAlign w:val="center"/>
          </w:tcPr>
          <w:p w14:paraId="61163E18" w14:textId="11704C8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vAlign w:val="center"/>
          </w:tcPr>
          <w:p w14:paraId="2780A60F" w14:textId="3B667EC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vAlign w:val="center"/>
          </w:tcPr>
          <w:p w14:paraId="0B0E9006" w14:textId="0C4554F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223995AD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800988F" w14:textId="162FCC0B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3010925D" w14:textId="544F5C5B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41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4B1BC269" w14:textId="4901516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04F73DC6" w14:textId="6619D04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5354DAA6" w14:textId="342F4E29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2B36C55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7A86612" w14:textId="784FC467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69E95C45" w14:textId="0396FBA2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43</w:t>
            </w:r>
          </w:p>
        </w:tc>
        <w:tc>
          <w:tcPr>
            <w:tcW w:w="1070" w:type="dxa"/>
            <w:vAlign w:val="center"/>
          </w:tcPr>
          <w:p w14:paraId="69DA2FA5" w14:textId="5FBEE2B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vAlign w:val="center"/>
          </w:tcPr>
          <w:p w14:paraId="377D5007" w14:textId="07586B5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vAlign w:val="center"/>
          </w:tcPr>
          <w:p w14:paraId="4CA5FA13" w14:textId="5A63A322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272EA738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0ABAFB10" w14:textId="43D1D64D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32608F97" w14:textId="1C8C4D53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50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50F8090D" w14:textId="2BF2006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441646E7" w14:textId="661BCFB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0362B0BB" w14:textId="3ED4F173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6417225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625ED9F" w14:textId="668D1954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423E510E" w14:textId="524030E5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90</w:t>
            </w:r>
          </w:p>
        </w:tc>
        <w:tc>
          <w:tcPr>
            <w:tcW w:w="1070" w:type="dxa"/>
            <w:vAlign w:val="center"/>
          </w:tcPr>
          <w:p w14:paraId="09EF55D5" w14:textId="432A547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vAlign w:val="center"/>
          </w:tcPr>
          <w:p w14:paraId="2A1D1F8D" w14:textId="53FD504A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vAlign w:val="center"/>
          </w:tcPr>
          <w:p w14:paraId="5B031935" w14:textId="43321CE5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4E118E6C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E740CFD" w14:textId="12919616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0819E2C7" w14:textId="03A0A021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08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05872EF5" w14:textId="0811400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33B19A41" w14:textId="37FDFD6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71C59ACC" w14:textId="1F1E1086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76377D1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A7A4845" w14:textId="49C6D6E9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0523181C" w14:textId="442BCAC9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28</w:t>
            </w:r>
          </w:p>
        </w:tc>
        <w:tc>
          <w:tcPr>
            <w:tcW w:w="1070" w:type="dxa"/>
            <w:vAlign w:val="center"/>
          </w:tcPr>
          <w:p w14:paraId="45E83760" w14:textId="6E0D953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Ⅵ</w:t>
            </w:r>
          </w:p>
        </w:tc>
        <w:tc>
          <w:tcPr>
            <w:tcW w:w="2308" w:type="dxa"/>
            <w:vAlign w:val="center"/>
          </w:tcPr>
          <w:p w14:paraId="63DEC6FB" w14:textId="25F0109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9209EE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9209EE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9209EE">
              <w:rPr>
                <w:rFonts w:cs="Times New Roman"/>
                <w:i/>
                <w:iCs/>
                <w:szCs w:val="24"/>
              </w:rPr>
              <w:t>oharae</w:t>
            </w:r>
            <w:proofErr w:type="spellEnd"/>
          </w:p>
        </w:tc>
        <w:tc>
          <w:tcPr>
            <w:tcW w:w="2167" w:type="dxa"/>
            <w:vAlign w:val="center"/>
          </w:tcPr>
          <w:p w14:paraId="0B51A6C4" w14:textId="6472041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6C2F96B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419995C" w14:textId="78B5BDCC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403365A5" w14:textId="5F0F4EB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lastRenderedPageBreak/>
              <w:t>CG1677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5C8431E9" w14:textId="3A6D68A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Ⅶ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1815B27B" w14:textId="6F39A2A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E376AC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E376AC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E376AC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E376AC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3CF5A2AF" w14:textId="3CAD7ADF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6F3F3AB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4BEE81D7" w14:textId="67BC3ED7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051D1439" w14:textId="694BD08B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CG1684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5D669545" w14:textId="4B51B013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Ⅶ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5236F7AA" w14:textId="11221E51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hormaechei</w:t>
            </w:r>
            <w:proofErr w:type="spellEnd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 subsp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hormaech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59856272" w14:textId="03189F38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1704" w:type="dxa"/>
            <w:vMerge/>
          </w:tcPr>
          <w:p w14:paraId="3BC3BF82" w14:textId="77777777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B1B8C" w:rsidRPr="003F751F" w14:paraId="33FA81DE" w14:textId="5F96AC4D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17F7FF35" w14:textId="4D7F210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97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1E03097" w14:textId="17D97CF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Ⅶ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6996A94" w14:textId="64F1B2B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E376AC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E376AC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E376AC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E376AC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7EEAF80" w14:textId="149A8F0C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325CEA2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03B4DDE7" w14:textId="318FAE63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2C54E1CA" w14:textId="2123B68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02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261591ED" w14:textId="393D23D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Ⅷ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3EF76F80" w14:textId="5D5CC4E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657D05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657D05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799E293D" w14:textId="0EC29E3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7021EC18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9409E49" w14:textId="606B56A5" w:rsidTr="00F52688">
        <w:trPr>
          <w:trHeight w:val="276"/>
          <w:jc w:val="center"/>
        </w:trPr>
        <w:tc>
          <w:tcPr>
            <w:tcW w:w="1057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4CB191B4" w14:textId="7C3356F8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17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93C4581" w14:textId="5EC1C6D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Ⅷ</w:t>
            </w:r>
          </w:p>
        </w:tc>
        <w:tc>
          <w:tcPr>
            <w:tcW w:w="230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71A13C7" w14:textId="4AFA64BA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657D05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657D05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4AEBE00" w14:textId="4BADEF6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10E7D096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1594D480" w14:textId="2839B966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2F051F34" w14:textId="721E4BD5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CG1525</w:t>
            </w:r>
          </w:p>
        </w:tc>
        <w:tc>
          <w:tcPr>
            <w:tcW w:w="1070" w:type="dxa"/>
            <w:vAlign w:val="center"/>
          </w:tcPr>
          <w:p w14:paraId="11DC6885" w14:textId="7BF0C8A2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Ⅷ</w:t>
            </w:r>
          </w:p>
        </w:tc>
        <w:tc>
          <w:tcPr>
            <w:tcW w:w="2308" w:type="dxa"/>
            <w:vAlign w:val="center"/>
          </w:tcPr>
          <w:p w14:paraId="6B8F7F94" w14:textId="02F6FDC1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hormaechei</w:t>
            </w:r>
            <w:proofErr w:type="spellEnd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 subsp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vAlign w:val="center"/>
          </w:tcPr>
          <w:p w14:paraId="533D29B0" w14:textId="4F568334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1704" w:type="dxa"/>
            <w:vMerge/>
          </w:tcPr>
          <w:p w14:paraId="498A4CA7" w14:textId="77777777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B1B8C" w:rsidRPr="003F751F" w14:paraId="7F57B449" w14:textId="59AB9143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09A8FDA8" w14:textId="0F500EB6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CG1530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27E07E78" w14:textId="5CD13F34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Ⅷ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5320E258" w14:textId="587181D8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hormaechei</w:t>
            </w:r>
            <w:proofErr w:type="spellEnd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 subsp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6786034B" w14:textId="6C1C7EA4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1704" w:type="dxa"/>
            <w:vMerge/>
            <w:shd w:val="clear" w:color="auto" w:fill="E7E6E6" w:themeFill="background2"/>
          </w:tcPr>
          <w:p w14:paraId="25F09514" w14:textId="77777777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B1B8C" w:rsidRPr="003F751F" w14:paraId="6ED036E7" w14:textId="1993DCA9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62AC424A" w14:textId="0D5117FD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65</w:t>
            </w:r>
          </w:p>
        </w:tc>
        <w:tc>
          <w:tcPr>
            <w:tcW w:w="1070" w:type="dxa"/>
            <w:vAlign w:val="center"/>
          </w:tcPr>
          <w:p w14:paraId="122FFCF0" w14:textId="59CD0D0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Ⅷ</w:t>
            </w:r>
          </w:p>
        </w:tc>
        <w:tc>
          <w:tcPr>
            <w:tcW w:w="2308" w:type="dxa"/>
            <w:vAlign w:val="center"/>
          </w:tcPr>
          <w:p w14:paraId="79D956EC" w14:textId="158F262C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657D05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657D05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vAlign w:val="center"/>
          </w:tcPr>
          <w:p w14:paraId="00ABD9FD" w14:textId="67777348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5885024E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786CABB" w14:textId="01B64C0C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44D721BF" w14:textId="7B11FD67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76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6E6FA1ED" w14:textId="0DC42A5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Ⅷ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70DEB886" w14:textId="2FB8234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657D05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657D05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4D620C77" w14:textId="3379D2F5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49901671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33F3838" w14:textId="37B9BBBB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491C2FCA" w14:textId="584D881A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81</w:t>
            </w:r>
          </w:p>
        </w:tc>
        <w:tc>
          <w:tcPr>
            <w:tcW w:w="1070" w:type="dxa"/>
            <w:vAlign w:val="center"/>
          </w:tcPr>
          <w:p w14:paraId="6C6E48C1" w14:textId="3698D5D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Ⅷ</w:t>
            </w:r>
          </w:p>
        </w:tc>
        <w:tc>
          <w:tcPr>
            <w:tcW w:w="2308" w:type="dxa"/>
            <w:vAlign w:val="center"/>
          </w:tcPr>
          <w:p w14:paraId="2F833E3B" w14:textId="462E249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657D05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657D05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vAlign w:val="center"/>
          </w:tcPr>
          <w:p w14:paraId="1BF823DC" w14:textId="6055611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6B63B4C5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065E036" w14:textId="6B1AE07A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3B5C8EEA" w14:textId="589C605A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89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752BFB00" w14:textId="659CCC6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Ⅷ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1FDC60EC" w14:textId="733ED83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657D05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657D05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09C4F1F1" w14:textId="7DAAC37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01228C5B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127C3FA" w14:textId="256F1F0E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4F57374E" w14:textId="02294B12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97</w:t>
            </w:r>
          </w:p>
        </w:tc>
        <w:tc>
          <w:tcPr>
            <w:tcW w:w="1070" w:type="dxa"/>
            <w:vAlign w:val="center"/>
          </w:tcPr>
          <w:p w14:paraId="1620F832" w14:textId="01334EB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Ⅷ</w:t>
            </w:r>
          </w:p>
        </w:tc>
        <w:tc>
          <w:tcPr>
            <w:tcW w:w="2308" w:type="dxa"/>
            <w:vAlign w:val="center"/>
          </w:tcPr>
          <w:p w14:paraId="770C3E5C" w14:textId="4CF8F57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657D05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657D05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vAlign w:val="center"/>
          </w:tcPr>
          <w:p w14:paraId="1BE51E24" w14:textId="1A25464D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33072512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CE123ED" w14:textId="3425DF5F" w:rsidTr="007B1B8C">
        <w:trPr>
          <w:trHeight w:val="276"/>
          <w:jc w:val="center"/>
        </w:trPr>
        <w:tc>
          <w:tcPr>
            <w:tcW w:w="1057" w:type="dxa"/>
            <w:shd w:val="clear" w:color="auto" w:fill="E7E6E6" w:themeFill="background2"/>
            <w:noWrap/>
            <w:vAlign w:val="center"/>
          </w:tcPr>
          <w:p w14:paraId="1D963FDD" w14:textId="6D38F8B5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06</w:t>
            </w:r>
          </w:p>
        </w:tc>
        <w:tc>
          <w:tcPr>
            <w:tcW w:w="1070" w:type="dxa"/>
            <w:shd w:val="clear" w:color="auto" w:fill="E7E6E6" w:themeFill="background2"/>
            <w:vAlign w:val="center"/>
          </w:tcPr>
          <w:p w14:paraId="2F968BEF" w14:textId="7DB37C9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Ⅷ</w:t>
            </w:r>
          </w:p>
        </w:tc>
        <w:tc>
          <w:tcPr>
            <w:tcW w:w="2308" w:type="dxa"/>
            <w:shd w:val="clear" w:color="auto" w:fill="E7E6E6" w:themeFill="background2"/>
            <w:vAlign w:val="center"/>
          </w:tcPr>
          <w:p w14:paraId="32C21751" w14:textId="05EDC77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657D05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657D05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shd w:val="clear" w:color="auto" w:fill="E7E6E6" w:themeFill="background2"/>
            <w:vAlign w:val="center"/>
          </w:tcPr>
          <w:p w14:paraId="0FF64345" w14:textId="56449A66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2BF707B5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CFA12C2" w14:textId="3EEF71D3" w:rsidTr="007B1B8C">
        <w:trPr>
          <w:trHeight w:val="276"/>
          <w:jc w:val="center"/>
        </w:trPr>
        <w:tc>
          <w:tcPr>
            <w:tcW w:w="1057" w:type="dxa"/>
            <w:noWrap/>
            <w:vAlign w:val="center"/>
          </w:tcPr>
          <w:p w14:paraId="542BF6D1" w14:textId="05319403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CG1705</w:t>
            </w:r>
          </w:p>
        </w:tc>
        <w:tc>
          <w:tcPr>
            <w:tcW w:w="1070" w:type="dxa"/>
            <w:vAlign w:val="center"/>
          </w:tcPr>
          <w:p w14:paraId="6858B92A" w14:textId="352B920D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Ⅷ</w:t>
            </w:r>
          </w:p>
        </w:tc>
        <w:tc>
          <w:tcPr>
            <w:tcW w:w="2308" w:type="dxa"/>
            <w:vAlign w:val="center"/>
          </w:tcPr>
          <w:p w14:paraId="772C1977" w14:textId="0E094BDD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hormaechei</w:t>
            </w:r>
            <w:proofErr w:type="spellEnd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 subsp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vAlign w:val="center"/>
          </w:tcPr>
          <w:p w14:paraId="34A26E17" w14:textId="77DA4D0E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1704" w:type="dxa"/>
            <w:vMerge/>
          </w:tcPr>
          <w:p w14:paraId="02EE7D4A" w14:textId="77777777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B1B8C" w:rsidRPr="003F751F" w14:paraId="51AE4EEC" w14:textId="12494292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10AE5965" w14:textId="3A9438A3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lastRenderedPageBreak/>
              <w:t>CG1739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2812C0D" w14:textId="7485D19E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Ⅷ</w:t>
            </w:r>
          </w:p>
        </w:tc>
        <w:tc>
          <w:tcPr>
            <w:tcW w:w="230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15F4659" w14:textId="15B022E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657D05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657D05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909AC3D" w14:textId="6B66AB51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1F8BA7D8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0BA5C07" w14:textId="4BB2DAEA" w:rsidTr="00F52688">
        <w:trPr>
          <w:trHeight w:val="276"/>
          <w:jc w:val="center"/>
        </w:trPr>
        <w:tc>
          <w:tcPr>
            <w:tcW w:w="1057" w:type="dxa"/>
            <w:tcBorders>
              <w:bottom w:val="nil"/>
            </w:tcBorders>
            <w:noWrap/>
            <w:vAlign w:val="center"/>
          </w:tcPr>
          <w:p w14:paraId="27168A6E" w14:textId="5A07D97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94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081A0BDD" w14:textId="0D8E0AF2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Ⅷ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4B27502C" w14:textId="21377B3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657D05">
              <w:rPr>
                <w:rFonts w:cs="Times New Roman"/>
                <w:i/>
                <w:iCs/>
                <w:szCs w:val="24"/>
              </w:rPr>
              <w:t xml:space="preserve">E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hormaechei</w:t>
            </w:r>
            <w:proofErr w:type="spellEnd"/>
            <w:r w:rsidRPr="00657D05">
              <w:rPr>
                <w:rFonts w:cs="Times New Roman"/>
                <w:i/>
                <w:iCs/>
                <w:szCs w:val="24"/>
              </w:rPr>
              <w:t xml:space="preserve"> subsp. </w:t>
            </w:r>
            <w:proofErr w:type="spellStart"/>
            <w:r w:rsidRPr="00657D05">
              <w:rPr>
                <w:rFonts w:cs="Times New Roman"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63CE40A4" w14:textId="5E324769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27852DDB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5718F69" w14:textId="3B3D0526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8695E60" w14:textId="7A2F42D3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CG180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472773" w14:textId="7421A1C6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Ⅷ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5771A7" w14:textId="687EC685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hormaechei</w:t>
            </w:r>
            <w:proofErr w:type="spellEnd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 subsp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steigerwaltii</w:t>
            </w:r>
            <w:proofErr w:type="spellEnd"/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642FEB" w14:textId="636A2B25" w:rsidR="007B1B8C" w:rsidRPr="007B1B8C" w:rsidRDefault="007B1B8C" w:rsidP="00AD6F5A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1704" w:type="dxa"/>
            <w:vMerge/>
            <w:shd w:val="clear" w:color="auto" w:fill="E7E6E6" w:themeFill="background2"/>
          </w:tcPr>
          <w:p w14:paraId="2EFB4D6F" w14:textId="77777777" w:rsidR="007B1B8C" w:rsidRPr="007B1B8C" w:rsidRDefault="007B1B8C" w:rsidP="00AD6F5A">
            <w:pPr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B1B8C" w:rsidRPr="003F751F" w14:paraId="4F1A67E9" w14:textId="79D671DD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10976878" w14:textId="634DA2A6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49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5F8C5321" w14:textId="262E9463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Ⅸ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3177A81D" w14:textId="6DF6C65B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F84CB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F84CBD">
              <w:rPr>
                <w:rFonts w:cs="Times New Roman"/>
                <w:szCs w:val="24"/>
              </w:rPr>
              <w:t>Ⅸ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2215BC1C" w14:textId="4223F7DD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32DB239F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4797A638" w14:textId="1BF259D0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3113687" w14:textId="022392F0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4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E54AE4" w14:textId="5AC9C77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Ⅸ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B00754" w14:textId="2F24951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F84CB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F84CBD">
              <w:rPr>
                <w:rFonts w:cs="Times New Roman"/>
                <w:szCs w:val="24"/>
              </w:rPr>
              <w:t>Ⅸ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0306DA" w14:textId="0FE51E8E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3B6C4C3E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4C2247F" w14:textId="44B5AB88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1FD09AA6" w14:textId="29C8C573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7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6776EE17" w14:textId="3126A17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Ⅸ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457C7E42" w14:textId="29782291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F84CB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F84CBD">
              <w:rPr>
                <w:rFonts w:cs="Times New Roman"/>
                <w:szCs w:val="24"/>
              </w:rPr>
              <w:t>Ⅸ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4A7FDBD8" w14:textId="048901F0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0882656A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7898B7C5" w14:textId="0D79414B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6FEF381" w14:textId="164B9277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8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EE2C59" w14:textId="35E5C789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Ⅸ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4FEE71" w14:textId="00D2E9A6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F84CB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F84CBD">
              <w:rPr>
                <w:rFonts w:cs="Times New Roman"/>
                <w:szCs w:val="24"/>
              </w:rPr>
              <w:t>Ⅸ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B74114" w14:textId="34A20481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D6F5A">
              <w:rPr>
                <w:rFonts w:cs="Times New Roman"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1704" w:type="dxa"/>
            <w:vMerge/>
            <w:shd w:val="clear" w:color="auto" w:fill="E7E6E6" w:themeFill="background2"/>
          </w:tcPr>
          <w:p w14:paraId="7FCA8D0B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5054F990" w14:textId="1891E50C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15CF01D2" w14:textId="3465A78D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9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400D84E2" w14:textId="6CAD1B4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Ⅸ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288789BE" w14:textId="365A3808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F84CB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F84CBD">
              <w:rPr>
                <w:rFonts w:cs="Times New Roman"/>
                <w:szCs w:val="24"/>
              </w:rPr>
              <w:t>Ⅸ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150FA2BA" w14:textId="2A4A8BD4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300CAF30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3631C565" w14:textId="71A99642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6F6EB64" w14:textId="6C3EA6DC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4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BA75DB" w14:textId="2AB42885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Ⅸ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F20AB3" w14:textId="3E24639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F84CB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F84CBD">
              <w:rPr>
                <w:rFonts w:cs="Times New Roman"/>
                <w:szCs w:val="24"/>
              </w:rPr>
              <w:t>Ⅸ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A032F2" w14:textId="0745E28D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11F6494E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4047359E" w14:textId="3066FB65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2E6E96F9" w14:textId="3AD99F9E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5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3DFC6358" w14:textId="5D80D80F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Ⅸ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143DFB53" w14:textId="150EB277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F84CB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F84CBD">
              <w:rPr>
                <w:rFonts w:cs="Times New Roman"/>
                <w:szCs w:val="24"/>
              </w:rPr>
              <w:t>Ⅸ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27DA2568" w14:textId="683D53B7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79C72529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0FB3807C" w14:textId="67E97D12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6E0CD90" w14:textId="49CD509B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0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7FB3A4" w14:textId="25C70FDA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Ⅸ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06DE6B" w14:textId="6FE141B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F84CB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F84CBD">
              <w:rPr>
                <w:rFonts w:cs="Times New Roman"/>
                <w:szCs w:val="24"/>
              </w:rPr>
              <w:t>Ⅸ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AAA403" w14:textId="7F9FA80B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036FFA07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228325DA" w14:textId="79D793E4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7454C287" w14:textId="649A2CD6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584BCCB6" w14:textId="4EE3B92D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Ⅸ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385AAF62" w14:textId="2FA20190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F84CB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F84CBD">
              <w:rPr>
                <w:rFonts w:cs="Times New Roman"/>
                <w:szCs w:val="24"/>
              </w:rPr>
              <w:t>Ⅸ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1B4228CF" w14:textId="059081BF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5E517841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7B1B8C" w:rsidRPr="003F751F" w14:paraId="612CA626" w14:textId="767F3B23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C4FEA6C" w14:textId="09B7087A" w:rsidR="007B1B8C" w:rsidRPr="003F751F" w:rsidRDefault="007B1B8C" w:rsidP="00AD6F5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83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72212C" w14:textId="4DF103C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Ⅸ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B17CC89" w14:textId="7522B844" w:rsidR="007B1B8C" w:rsidRPr="003F751F" w:rsidRDefault="007B1B8C" w:rsidP="00AD6F5A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F84CBD">
              <w:rPr>
                <w:rFonts w:cs="Times New Roman"/>
                <w:i/>
                <w:iCs/>
                <w:szCs w:val="24"/>
              </w:rPr>
              <w:t xml:space="preserve">E. cloacae </w:t>
            </w:r>
            <w:r w:rsidRPr="00F84CBD">
              <w:rPr>
                <w:rFonts w:cs="Times New Roman"/>
                <w:szCs w:val="24"/>
              </w:rPr>
              <w:t>Ⅸ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C8DC61" w14:textId="6811E2D3" w:rsidR="007B1B8C" w:rsidRPr="00AD6F5A" w:rsidRDefault="007B1B8C" w:rsidP="00AD6F5A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0A0CB2A4" w14:textId="77777777" w:rsidR="007B1B8C" w:rsidRPr="00AD6F5A" w:rsidRDefault="007B1B8C" w:rsidP="00AD6F5A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4E519E" w:rsidRPr="003F751F" w14:paraId="25447B54" w14:textId="242DFA0C" w:rsidTr="004E519E">
        <w:trPr>
          <w:trHeight w:val="730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08EEF825" w14:textId="47DC8B21" w:rsidR="004E519E" w:rsidRPr="003F751F" w:rsidRDefault="004E519E" w:rsidP="004E519E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CG179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5CB052BD" w14:textId="72D24BB9" w:rsidR="004E519E" w:rsidRPr="003F751F" w:rsidRDefault="004E519E" w:rsidP="004E519E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Ⅺ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2856FFEE" w14:textId="08AFF724" w:rsidR="004E519E" w:rsidRPr="003F751F" w:rsidRDefault="004E519E" w:rsidP="004E519E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E. cloacae subsp. cloacae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1EB35C83" w14:textId="61A8C82A" w:rsidR="004E519E" w:rsidRPr="00AD6F5A" w:rsidRDefault="004E519E" w:rsidP="004E519E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12DE683E" w14:textId="77777777" w:rsidR="004E519E" w:rsidRPr="00AD6F5A" w:rsidRDefault="004E519E" w:rsidP="004E519E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4E519E" w:rsidRPr="003F751F" w14:paraId="65441038" w14:textId="7951C9BE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F3BFE16" w14:textId="2313D3EB" w:rsidR="004E519E" w:rsidRPr="003F751F" w:rsidRDefault="004E519E" w:rsidP="004E519E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CG181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71264E" w14:textId="4AB59DFC" w:rsidR="004E519E" w:rsidRPr="003F751F" w:rsidRDefault="004E519E" w:rsidP="004E519E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Ⅺ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63BA60" w14:textId="347AAE8E" w:rsidR="004E519E" w:rsidRPr="003F751F" w:rsidRDefault="004E519E" w:rsidP="004E519E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E. cloacae subsp. cloacae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75E076" w14:textId="6187478A" w:rsidR="004E519E" w:rsidRPr="00AD6F5A" w:rsidRDefault="004E519E" w:rsidP="004E519E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51B57934" w14:textId="77777777" w:rsidR="004E519E" w:rsidRPr="00AD6F5A" w:rsidRDefault="004E519E" w:rsidP="004E519E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4E519E" w:rsidRPr="003F751F" w14:paraId="005A9B8C" w14:textId="39F7B168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7F2F2AE0" w14:textId="1DD05DB0" w:rsidR="004E519E" w:rsidRPr="003F751F" w:rsidRDefault="004E519E" w:rsidP="004E519E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CG181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23FD2370" w14:textId="5DA6F9A2" w:rsidR="004E519E" w:rsidRPr="003F751F" w:rsidRDefault="004E519E" w:rsidP="004E519E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7B1B8C">
              <w:rPr>
                <w:rFonts w:eastAsia="等线" w:cs="Times New Roman"/>
                <w:b/>
                <w:bCs/>
                <w:sz w:val="24"/>
                <w:szCs w:val="24"/>
              </w:rPr>
              <w:t>Ⅻ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1554D700" w14:textId="69C3ADBE" w:rsidR="004E519E" w:rsidRPr="003F751F" w:rsidRDefault="004E519E" w:rsidP="004E519E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 xml:space="preserve">E. cloacae subsp. </w:t>
            </w:r>
            <w:proofErr w:type="spellStart"/>
            <w:r w:rsidRPr="007B1B8C">
              <w:rPr>
                <w:rFonts w:cs="Times New Roman"/>
                <w:b/>
                <w:bCs/>
                <w:i/>
                <w:iCs/>
                <w:szCs w:val="24"/>
              </w:rPr>
              <w:t>dissolvens</w:t>
            </w:r>
            <w:proofErr w:type="spellEnd"/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6489325F" w14:textId="12ED2F76" w:rsidR="004E519E" w:rsidRPr="00AD6F5A" w:rsidRDefault="004E519E" w:rsidP="004E519E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7B1B8C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6E5DC3BC" w14:textId="77777777" w:rsidR="004E519E" w:rsidRPr="00AD6F5A" w:rsidRDefault="004E519E" w:rsidP="004E519E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4E519E" w:rsidRPr="003F751F" w14:paraId="696A458F" w14:textId="1E2B0526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F0DF086" w14:textId="00071149" w:rsidR="004E519E" w:rsidRPr="003F751F" w:rsidRDefault="004E519E" w:rsidP="004E519E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58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2F713D" w14:textId="2A2ED3FE" w:rsidR="004E519E" w:rsidRPr="003F751F" w:rsidRDefault="004E519E" w:rsidP="004E519E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proofErr w:type="spellStart"/>
            <w:r w:rsidRPr="003F751F">
              <w:rPr>
                <w:rFonts w:eastAsia="等线" w:cs="Times New Roman"/>
                <w:sz w:val="24"/>
                <w:szCs w:val="24"/>
              </w:rPr>
              <w:t>ⅩⅢ</w:t>
            </w:r>
            <w:proofErr w:type="spellEnd"/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AB58B7" w14:textId="61879323" w:rsidR="004E519E" w:rsidRPr="003F751F" w:rsidRDefault="004E519E" w:rsidP="004E519E">
            <w:pPr>
              <w:ind w:firstLineChars="0" w:firstLine="0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1347FB">
              <w:rPr>
                <w:rFonts w:cs="Times New Roman"/>
                <w:szCs w:val="24"/>
              </w:rPr>
              <w:t>sequence crowd XIII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58E88D" w14:textId="2924815B" w:rsidR="004E519E" w:rsidRPr="00AD6F5A" w:rsidRDefault="004E519E" w:rsidP="004E519E">
            <w:pPr>
              <w:ind w:firstLineChars="0" w:firstLine="0"/>
              <w:jc w:val="center"/>
              <w:rPr>
                <w:rFonts w:eastAsia="等线" w:cs="Times New Roman"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73715466" w14:textId="77777777" w:rsidR="004E519E" w:rsidRPr="00AD6F5A" w:rsidRDefault="004E519E" w:rsidP="004E519E">
            <w:pPr>
              <w:ind w:firstLineChars="0" w:firstLine="0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4E519E" w:rsidRPr="003F751F" w14:paraId="59EC4907" w14:textId="5DBFC5D6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noWrap/>
            <w:vAlign w:val="center"/>
          </w:tcPr>
          <w:p w14:paraId="2CFB6694" w14:textId="78833927" w:rsidR="004E519E" w:rsidRPr="007B1B8C" w:rsidRDefault="004E519E" w:rsidP="004E519E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66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5CF8DAE7" w14:textId="5D3476BE" w:rsidR="004E519E" w:rsidRPr="007B1B8C" w:rsidRDefault="004E519E" w:rsidP="004E519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proofErr w:type="spellStart"/>
            <w:r w:rsidRPr="003F751F">
              <w:rPr>
                <w:rFonts w:eastAsia="等线" w:cs="Times New Roman"/>
                <w:sz w:val="24"/>
                <w:szCs w:val="24"/>
              </w:rPr>
              <w:t>ⅩⅢ</w:t>
            </w:r>
            <w:proofErr w:type="spellEnd"/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2DA4B839" w14:textId="40BC2E51" w:rsidR="004E519E" w:rsidRPr="007B1B8C" w:rsidRDefault="004E519E" w:rsidP="004E519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1347FB">
              <w:rPr>
                <w:rFonts w:cs="Times New Roman"/>
                <w:szCs w:val="24"/>
              </w:rPr>
              <w:t>sequence crowd XIII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46E5C65B" w14:textId="0E49A45C" w:rsidR="004E519E" w:rsidRPr="007B1B8C" w:rsidRDefault="004E519E" w:rsidP="004E519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21159B74" w14:textId="77777777" w:rsidR="004E519E" w:rsidRPr="007B1B8C" w:rsidRDefault="004E519E" w:rsidP="004E519E">
            <w:pPr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4E519E" w:rsidRPr="003F751F" w14:paraId="75A3F36D" w14:textId="54F97C84" w:rsidTr="00F52688">
        <w:trPr>
          <w:trHeight w:val="276"/>
          <w:jc w:val="center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8BA82AF" w14:textId="3A33031D" w:rsidR="004E519E" w:rsidRPr="007B1B8C" w:rsidRDefault="004E519E" w:rsidP="004E519E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8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219E36" w14:textId="520B3106" w:rsidR="004E519E" w:rsidRPr="007B1B8C" w:rsidRDefault="004E519E" w:rsidP="004E519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proofErr w:type="spellStart"/>
            <w:r w:rsidRPr="003F751F">
              <w:rPr>
                <w:rFonts w:eastAsia="等线" w:cs="Times New Roman"/>
                <w:sz w:val="24"/>
                <w:szCs w:val="24"/>
              </w:rPr>
              <w:t>ⅩⅢ</w:t>
            </w:r>
            <w:proofErr w:type="spellEnd"/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8505F83" w14:textId="12648395" w:rsidR="004E519E" w:rsidRPr="007B1B8C" w:rsidRDefault="004E519E" w:rsidP="004E519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1347FB">
              <w:rPr>
                <w:rFonts w:cs="Times New Roman"/>
                <w:szCs w:val="24"/>
              </w:rPr>
              <w:t>sequence crowd XIII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097F87" w14:textId="35189AC9" w:rsidR="004E519E" w:rsidRPr="007B1B8C" w:rsidRDefault="004E519E" w:rsidP="004E519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  <w:shd w:val="clear" w:color="auto" w:fill="E7E6E6" w:themeFill="background2"/>
          </w:tcPr>
          <w:p w14:paraId="022AC9D2" w14:textId="77777777" w:rsidR="004E519E" w:rsidRPr="007B1B8C" w:rsidRDefault="004E519E" w:rsidP="004E519E">
            <w:pPr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4E519E" w:rsidRPr="003F751F" w14:paraId="7EC4CC1A" w14:textId="3E8D260D" w:rsidTr="00F52688">
        <w:trPr>
          <w:trHeight w:val="276"/>
          <w:jc w:val="center"/>
        </w:trPr>
        <w:tc>
          <w:tcPr>
            <w:tcW w:w="1057" w:type="dxa"/>
            <w:tcBorders>
              <w:top w:val="nil"/>
            </w:tcBorders>
            <w:noWrap/>
            <w:vAlign w:val="center"/>
          </w:tcPr>
          <w:p w14:paraId="2DBE9B9A" w14:textId="0BF6D894" w:rsidR="004E519E" w:rsidRPr="007B1B8C" w:rsidRDefault="004E519E" w:rsidP="004E519E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3F751F">
              <w:rPr>
                <w:rFonts w:eastAsia="等线" w:cs="Times New Roman"/>
                <w:sz w:val="24"/>
                <w:szCs w:val="24"/>
              </w:rPr>
              <w:t>CG1795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4E681FB5" w14:textId="17DF6B27" w:rsidR="004E519E" w:rsidRPr="007B1B8C" w:rsidRDefault="004E519E" w:rsidP="004E519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proofErr w:type="spellStart"/>
            <w:r w:rsidRPr="003F751F">
              <w:rPr>
                <w:rFonts w:eastAsia="等线" w:cs="Times New Roman"/>
                <w:sz w:val="24"/>
                <w:szCs w:val="24"/>
              </w:rPr>
              <w:t>ⅩⅢ</w:t>
            </w:r>
            <w:proofErr w:type="spellEnd"/>
          </w:p>
        </w:tc>
        <w:tc>
          <w:tcPr>
            <w:tcW w:w="2308" w:type="dxa"/>
            <w:tcBorders>
              <w:top w:val="nil"/>
            </w:tcBorders>
            <w:vAlign w:val="center"/>
          </w:tcPr>
          <w:p w14:paraId="5AF2DF62" w14:textId="711E7249" w:rsidR="004E519E" w:rsidRPr="007B1B8C" w:rsidRDefault="004E519E" w:rsidP="004E519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1347FB">
              <w:rPr>
                <w:rFonts w:cs="Times New Roman"/>
                <w:szCs w:val="24"/>
              </w:rPr>
              <w:t>sequence crowd XIII</w:t>
            </w:r>
          </w:p>
        </w:tc>
        <w:tc>
          <w:tcPr>
            <w:tcW w:w="2167" w:type="dxa"/>
            <w:tcBorders>
              <w:top w:val="nil"/>
            </w:tcBorders>
            <w:vAlign w:val="center"/>
          </w:tcPr>
          <w:p w14:paraId="574DB221" w14:textId="3813406C" w:rsidR="004E519E" w:rsidRPr="007B1B8C" w:rsidRDefault="004E519E" w:rsidP="004E519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sz w:val="24"/>
                <w:szCs w:val="24"/>
              </w:rPr>
            </w:pPr>
            <w:r w:rsidRPr="00AD6F5A">
              <w:rPr>
                <w:rFonts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704" w:type="dxa"/>
            <w:vMerge/>
          </w:tcPr>
          <w:p w14:paraId="47F9935F" w14:textId="77777777" w:rsidR="004E519E" w:rsidRPr="007B1B8C" w:rsidRDefault="004E519E" w:rsidP="004E519E">
            <w:pPr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14:paraId="60DE7D74" w14:textId="342B23C8" w:rsidR="00C6796E" w:rsidRPr="00E3441A" w:rsidRDefault="00E3441A" w:rsidP="002A5C1D">
      <w:pPr>
        <w:ind w:firstLineChars="0" w:firstLine="0"/>
        <w:rPr>
          <w:sz w:val="24"/>
          <w:szCs w:val="24"/>
        </w:rPr>
      </w:pPr>
      <w:bookmarkStart w:id="1" w:name="_Hlk95757020"/>
      <w:r>
        <w:rPr>
          <w:sz w:val="24"/>
          <w:szCs w:val="24"/>
        </w:rPr>
        <w:t>A</w:t>
      </w:r>
      <w:r w:rsidRPr="00E3441A">
        <w:rPr>
          <w:sz w:val="24"/>
          <w:szCs w:val="24"/>
        </w:rPr>
        <w:t>nnotation</w:t>
      </w:r>
      <w:r>
        <w:rPr>
          <w:sz w:val="24"/>
          <w:szCs w:val="24"/>
        </w:rPr>
        <w:t xml:space="preserve">: </w:t>
      </w:r>
      <w:r w:rsidRPr="00E3441A">
        <w:rPr>
          <w:sz w:val="24"/>
          <w:szCs w:val="24"/>
        </w:rPr>
        <w:t xml:space="preserve">Bold indicates that the identification results of the two methods </w:t>
      </w:r>
      <w:r w:rsidR="004E519E">
        <w:rPr>
          <w:sz w:val="24"/>
          <w:szCs w:val="24"/>
        </w:rPr>
        <w:t>were</w:t>
      </w:r>
      <w:r w:rsidRPr="00E3441A">
        <w:rPr>
          <w:sz w:val="24"/>
          <w:szCs w:val="24"/>
        </w:rPr>
        <w:t xml:space="preserve"> consistent</w:t>
      </w:r>
      <w:r>
        <w:rPr>
          <w:sz w:val="24"/>
          <w:szCs w:val="24"/>
        </w:rPr>
        <w:t>.</w:t>
      </w:r>
      <w:bookmarkEnd w:id="1"/>
    </w:p>
    <w:sectPr w:rsidR="00C6796E" w:rsidRPr="00E344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865B5" w14:textId="77777777" w:rsidR="00971C76" w:rsidRDefault="00971C76" w:rsidP="00BD58FB">
      <w:pPr>
        <w:spacing w:line="240" w:lineRule="auto"/>
        <w:ind w:firstLine="420"/>
      </w:pPr>
      <w:r>
        <w:separator/>
      </w:r>
    </w:p>
  </w:endnote>
  <w:endnote w:type="continuationSeparator" w:id="0">
    <w:p w14:paraId="62712318" w14:textId="77777777" w:rsidR="00971C76" w:rsidRDefault="00971C76" w:rsidP="00BD58F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68039" w14:textId="77777777" w:rsidR="00354E9F" w:rsidRDefault="00354E9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CC0B8" w14:textId="77777777" w:rsidR="00354E9F" w:rsidRDefault="00354E9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FA59A" w14:textId="77777777" w:rsidR="00354E9F" w:rsidRDefault="00354E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E0712" w14:textId="77777777" w:rsidR="00971C76" w:rsidRDefault="00971C76" w:rsidP="00BD58FB">
      <w:pPr>
        <w:spacing w:line="240" w:lineRule="auto"/>
        <w:ind w:firstLine="420"/>
      </w:pPr>
      <w:r>
        <w:separator/>
      </w:r>
    </w:p>
  </w:footnote>
  <w:footnote w:type="continuationSeparator" w:id="0">
    <w:p w14:paraId="33B9A954" w14:textId="77777777" w:rsidR="00971C76" w:rsidRDefault="00971C76" w:rsidP="00BD58FB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5AD18" w14:textId="77777777" w:rsidR="00354E9F" w:rsidRDefault="00354E9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CA746" w14:textId="77777777" w:rsidR="00354E9F" w:rsidRDefault="00354E9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D2438" w14:textId="77777777" w:rsidR="00354E9F" w:rsidRDefault="00354E9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C5"/>
    <w:rsid w:val="00006A9B"/>
    <w:rsid w:val="002A5C1D"/>
    <w:rsid w:val="00354E9F"/>
    <w:rsid w:val="003F751F"/>
    <w:rsid w:val="004E519E"/>
    <w:rsid w:val="00703673"/>
    <w:rsid w:val="007B1B8C"/>
    <w:rsid w:val="007F09C5"/>
    <w:rsid w:val="00971C76"/>
    <w:rsid w:val="00AD1FC8"/>
    <w:rsid w:val="00AD6F5A"/>
    <w:rsid w:val="00BD58FB"/>
    <w:rsid w:val="00C6796E"/>
    <w:rsid w:val="00E3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0FE17"/>
  <w15:chartTrackingRefBased/>
  <w15:docId w15:val="{0127AD1F-4577-4552-857B-3AC2B1E1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8FB"/>
    <w:pPr>
      <w:spacing w:line="360" w:lineRule="auto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8F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8FB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8FB"/>
    <w:rPr>
      <w:sz w:val="18"/>
      <w:szCs w:val="18"/>
    </w:rPr>
  </w:style>
  <w:style w:type="table" w:styleId="a7">
    <w:name w:val="Table Grid"/>
    <w:basedOn w:val="a1"/>
    <w:uiPriority w:val="39"/>
    <w:qFormat/>
    <w:rsid w:val="00BD5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药敏谱"/>
    <w:basedOn w:val="a1"/>
    <w:uiPriority w:val="99"/>
    <w:rsid w:val="00BD58FB"/>
    <w:pPr>
      <w:jc w:val="center"/>
    </w:pPr>
    <w:rPr>
      <w:rFonts w:eastAsia="Times New Roman"/>
    </w:rPr>
    <w:tblPr>
      <w:tblStyleRowBandSize w:val="1"/>
    </w:tblPr>
    <w:tcPr>
      <w:shd w:val="clear" w:color="auto" w:fill="E7E6E6" w:themeFill="background2"/>
      <w:vAlign w:val="center"/>
    </w:tcPr>
    <w:tblStylePr w:type="firstRow">
      <w:rPr>
        <w:rFonts w:eastAsia="Times New Roman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E7E6E6" w:themeFill="background2"/>
      </w:tcPr>
    </w:tblStylePr>
    <w:tblStylePr w:type="band2Horz">
      <w:tblPr/>
      <w:tcPr>
        <w:shd w:val="clear" w:color="auto" w:fill="FFFFFF" w:themeFill="background1"/>
      </w:tcPr>
    </w:tblStylePr>
  </w:style>
  <w:style w:type="character" w:customStyle="1" w:styleId="a9">
    <w:name w:val="批注文字 字符"/>
    <w:basedOn w:val="a0"/>
    <w:link w:val="aa"/>
    <w:uiPriority w:val="99"/>
    <w:semiHidden/>
    <w:rsid w:val="00BD58FB"/>
    <w:rPr>
      <w:rFonts w:ascii="Times New Roman" w:eastAsia="宋体" w:hAnsi="Times New Roman"/>
    </w:rPr>
  </w:style>
  <w:style w:type="paragraph" w:styleId="aa">
    <w:name w:val="annotation text"/>
    <w:basedOn w:val="a"/>
    <w:link w:val="a9"/>
    <w:uiPriority w:val="99"/>
    <w:semiHidden/>
    <w:unhideWhenUsed/>
    <w:rsid w:val="00BD58FB"/>
    <w:pPr>
      <w:jc w:val="left"/>
    </w:pPr>
  </w:style>
  <w:style w:type="character" w:customStyle="1" w:styleId="1">
    <w:name w:val="批注文字 字符1"/>
    <w:basedOn w:val="a0"/>
    <w:uiPriority w:val="99"/>
    <w:semiHidden/>
    <w:rsid w:val="00BD58FB"/>
    <w:rPr>
      <w:rFonts w:ascii="Times New Roman" w:eastAsia="宋体" w:hAnsi="Times New Roman"/>
    </w:rPr>
  </w:style>
  <w:style w:type="character" w:customStyle="1" w:styleId="ab">
    <w:name w:val="批注框文本 字符"/>
    <w:basedOn w:val="a0"/>
    <w:link w:val="ac"/>
    <w:uiPriority w:val="99"/>
    <w:semiHidden/>
    <w:rsid w:val="00BD58FB"/>
    <w:rPr>
      <w:rFonts w:ascii="Times New Roman" w:eastAsia="宋体" w:hAnsi="Times New Roman"/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BD58FB"/>
    <w:pPr>
      <w:spacing w:line="240" w:lineRule="auto"/>
    </w:pPr>
    <w:rPr>
      <w:sz w:val="18"/>
      <w:szCs w:val="18"/>
    </w:rPr>
  </w:style>
  <w:style w:type="character" w:customStyle="1" w:styleId="10">
    <w:name w:val="批注框文本 字符1"/>
    <w:basedOn w:val="a0"/>
    <w:uiPriority w:val="99"/>
    <w:semiHidden/>
    <w:rsid w:val="00BD58F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6</Pages>
  <Words>807</Words>
  <Characters>4601</Characters>
  <Application>Microsoft Office Word</Application>
  <DocSecurity>0</DocSecurity>
  <Lines>38</Lines>
  <Paragraphs>10</Paragraphs>
  <ScaleCrop>false</ScaleCrop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g</dc:creator>
  <cp:keywords/>
  <dc:description/>
  <cp:lastModifiedBy>shixing</cp:lastModifiedBy>
  <cp:revision>6</cp:revision>
  <dcterms:created xsi:type="dcterms:W3CDTF">2022-02-14T07:15:00Z</dcterms:created>
  <dcterms:modified xsi:type="dcterms:W3CDTF">2022-02-14T10:50:00Z</dcterms:modified>
</cp:coreProperties>
</file>